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193F78" w14:textId="60727038" w:rsidR="00273B97" w:rsidRPr="00472519" w:rsidRDefault="00472519" w:rsidP="00472519">
      <w:r>
        <w:t>TGGGTGAATTATTTTATCCTCCCCTATGCGCTTTGTCAGCCAAGTGAATGTAGAAAAGCAAGCAAAACTCCAGAACCCCACAACGATTCACGCCACGCTTCGGTGGCACAACTCTTTTCTTCCCCTTTTAGATTAGTACTGTGCAGGGAAGGCTGCACCTGCTACCTTCAGACACCGGGGATCTGGCTAGGACCCTCTTCCTCTACCCCTACTCTCTCCTCCCGTCCCCACCCTCTCCCAGATGCACCCCAATCCAGCCTCTCAACCCTGTCGCTGTTTGCAAACTCGAGGGATGTTTAGTGCAATTGCCTTTAAATAAGCAATTCACGTAAGAGGTATTTATTGCAGAGGGTTTCAGGTCTGGGAGGGGGTAAGGAGTTAGTTAATGAAGGATTAGAGGCAAAGCTGGGAAAGAACGAGTAGACAGGCCAGTTTCTTTCTTTCTTTTTAAAATCTATTATTCTGGAAAACCCTTGTTCGAAAAGAGTAAAGAATTGCTATTTGGGCAACAATATGGCTCCTTCAGAACTGGTCGAGAATTTCTGTGGTCTTTGCTTGACCTTCAAGTTGGGAGTTTCAAATCAGAGGCTTTGAAGTCTGGAGGAGTTCGCAGCCATTAATCCTTCCGGGGTTGTGCTAAAGGCGTTTCTAGAAAGAGATCGGAAAGACCCGTTCAGCACAGGCCCATTGCATCTTCTCTTTGAAAACGCTTGTCTGAATCAAGTATCTTATACAGACCCGAGACTGAGGGGAGCAAGAGCGCAGGTCCGGCTGTGGCGAGGTGTCCACCACCGTACTTGTGGTCAATGCCTGGACTAGAGAGCCGAGGCCGTCCAGGGCGGGCTGGCCAGGGAACCAGAAGCGTCCCTGGACTGGCTGAGTGAGGGTGCCCTTTCCAGCAACCCAGTGGCCATGGTTAAAAGGCAGAATACAACCGTCAAAGAAGTCCCCAGCTCCCACATAAGAGAGCGCAAAGGCCAATGGAACCAAGGCCTCCTCGCGAGAACTAGCTCGCTTTGAGGACAAGATCCTGGGGATGGAGGTGGGGACTGACGTAGTGAGAGGGTCTGGAGGAACAGTCGTAGCTGAAGGTCAGGACATGAAGAATTGCACGTATGGTAGGGATAGAATGGCAGGTACAACTTTTCTGTACTGAAGGAACTGGGAGAGGACGATCCGGTTAGGGAGGTTGGGGAACTAATCTCAACGCTGCGTTTACAGATGAAGCCGCTTTTATATGGCGTATATGTTTGCTTAGAGGGGCCGACGGAGATTAGGAGAAGCCATCCTTTGGCGCCAATGATCAAAGCGTCTGCCAAGGAGAAGAAGCCAAGGGATGGGCCTTTCAGAGAGGGCAAGGAGTCATGCTGCTCTGGATGCCAGTGTCAGGACAAGAAATCGAAAGGAGCGAGGACTCTTCACTGCGTGCCTCAGTCTCCCCGCTTCTGCCTCTTTCACCTCTGTCCTACTTCCGGCGCGAAAGCAGGCCACTCGCTCTGATCTAGACCTAGTTAACATTAGCTTTTCCCTTCCTTCCCTCAAATCCCCTCCCCCCTCTATCCCCGTCCCTTCTGCCGCCTGAAAGGGTTAATCTCTCCTGCGGGTAAAAACAGGTCCGCGGAGTCTCTAACTGGCGACAGATGGGCCACTTTCTTCTGGCCACAAAGGGGCCGGAATGGAGCGCTCCGCGGCATACAAATGGGCAGGTCACGTGGTTCCAGGCTCTTGGCTGGACCGGGAAGACCATATGGCGCATGCCGGGGAGGAAGGAGGAGGGGCGGGGGTAGGGGTGGAGGGTGAGGGGAGCGGTTGTCGGAGGAGGGCGGGAGACGAGCAAGGCGTGGGGAGAAGTGGGGAGGAGGGGAGAACGGGGAGCGCACAGCCTGGACGCGTGCGCAGGCGTCAGGCGCATAGACCTGCTAGCCCCTCAGCTAGCGGCCCCGCCCGCGCTTAGCATCACTAACTGGGCTATATAACCTGAGCGCCCGCGCGGCCACGAC</w:t>
      </w:r>
    </w:p>
    <w:sectPr w:rsidR="00273B97" w:rsidRPr="00472519" w:rsidSect="007979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A45A4F"/>
    <w:rsid w:val="00273B97"/>
    <w:rsid w:val="00472519"/>
    <w:rsid w:val="00797920"/>
    <w:rsid w:val="00A45A4F"/>
    <w:rsid w:val="00B758AC"/>
    <w:rsid w:val="00DB7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59C98F-096E-4281-8AA4-3AF593631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58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362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102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17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59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34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467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28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20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24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209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92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0017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946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77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0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31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61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65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94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76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747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848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803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603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23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070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67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3184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629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17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8</Words>
  <Characters>1703</Characters>
  <Application>Microsoft Office Word</Application>
  <DocSecurity>0</DocSecurity>
  <Lines>14</Lines>
  <Paragraphs>3</Paragraphs>
  <ScaleCrop>false</ScaleCrop>
  <Company>P R C</Company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4-04-12T04:29:00Z</dcterms:created>
  <dcterms:modified xsi:type="dcterms:W3CDTF">2024-04-12T04:30:00Z</dcterms:modified>
</cp:coreProperties>
</file>